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7278" w:rsidRPr="008213C6" w:rsidRDefault="008D7278" w:rsidP="009307E8">
      <w:pPr>
        <w:tabs>
          <w:tab w:val="left" w:pos="10348"/>
        </w:tabs>
        <w:ind w:right="3939"/>
        <w:rPr>
          <w:rFonts w:ascii="Times New Roman" w:hAnsi="Times New Roman" w:cs="Times New Roman"/>
          <w:sz w:val="24"/>
          <w:szCs w:val="24"/>
          <w:lang w:val="en-US"/>
        </w:rPr>
      </w:pPr>
      <w:r w:rsidRPr="008213C6">
        <w:rPr>
          <w:rFonts w:ascii="Times New Roman" w:hAnsi="Times New Roman" w:cs="Times New Roman"/>
          <w:b/>
          <w:sz w:val="24"/>
          <w:szCs w:val="24"/>
          <w:lang w:val="en-GB"/>
        </w:rPr>
        <w:t>Table AM-1</w:t>
      </w:r>
      <w:r w:rsidRPr="008213C6">
        <w:rPr>
          <w:rFonts w:ascii="Times New Roman" w:hAnsi="Times New Roman" w:cs="Times New Roman"/>
          <w:sz w:val="24"/>
          <w:szCs w:val="24"/>
          <w:lang w:val="en-GB"/>
        </w:rPr>
        <w:t>. Number of susceptible, intermediate and resistant</w:t>
      </w:r>
      <w:r w:rsidR="00F728DE" w:rsidRPr="008213C6">
        <w:rPr>
          <w:rFonts w:ascii="Times New Roman" w:hAnsi="Times New Roman" w:cs="Times New Roman"/>
          <w:sz w:val="24"/>
          <w:szCs w:val="24"/>
          <w:lang w:val="en-GB"/>
        </w:rPr>
        <w:t xml:space="preserve"> strains</w:t>
      </w:r>
      <w:r w:rsidRPr="008213C6">
        <w:rPr>
          <w:rFonts w:ascii="Times New Roman" w:hAnsi="Times New Roman" w:cs="Times New Roman"/>
          <w:sz w:val="24"/>
          <w:szCs w:val="24"/>
          <w:lang w:val="en-GB"/>
        </w:rPr>
        <w:t xml:space="preserve"> for each </w:t>
      </w:r>
      <w:r w:rsidR="00F728DE" w:rsidRPr="008213C6">
        <w:rPr>
          <w:rFonts w:ascii="Times New Roman" w:hAnsi="Times New Roman" w:cs="Times New Roman"/>
          <w:sz w:val="24"/>
          <w:szCs w:val="24"/>
          <w:lang w:val="en-GB"/>
        </w:rPr>
        <w:t>isolate/</w:t>
      </w:r>
      <w:r w:rsidRPr="008213C6">
        <w:rPr>
          <w:rFonts w:ascii="Times New Roman" w:hAnsi="Times New Roman" w:cs="Times New Roman"/>
          <w:sz w:val="24"/>
          <w:szCs w:val="24"/>
          <w:lang w:val="en-GB"/>
        </w:rPr>
        <w:t>anti</w:t>
      </w:r>
      <w:r w:rsidR="00F728DE" w:rsidRPr="008213C6">
        <w:rPr>
          <w:rFonts w:ascii="Times New Roman" w:hAnsi="Times New Roman" w:cs="Times New Roman"/>
          <w:sz w:val="24"/>
          <w:szCs w:val="24"/>
          <w:lang w:val="en-GB"/>
        </w:rPr>
        <w:t>microbial agent combination</w:t>
      </w:r>
      <w:r w:rsidRPr="008213C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728DE" w:rsidRPr="008213C6">
        <w:rPr>
          <w:rFonts w:ascii="Times New Roman" w:hAnsi="Times New Roman" w:cs="Times New Roman"/>
          <w:sz w:val="24"/>
          <w:szCs w:val="24"/>
          <w:lang w:val="en-GB"/>
        </w:rPr>
        <w:t>by</w:t>
      </w:r>
      <w:r w:rsidRPr="008213C6">
        <w:rPr>
          <w:rFonts w:ascii="Times New Roman" w:hAnsi="Times New Roman" w:cs="Times New Roman"/>
          <w:sz w:val="24"/>
          <w:szCs w:val="24"/>
          <w:lang w:val="en-GB"/>
        </w:rPr>
        <w:t xml:space="preserve"> the current method</w:t>
      </w:r>
      <w:r w:rsidR="00F728DE" w:rsidRPr="008213C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8213C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213C6">
        <w:rPr>
          <w:rFonts w:ascii="Times New Roman" w:hAnsi="Times New Roman" w:cs="Times New Roman"/>
          <w:sz w:val="24"/>
          <w:szCs w:val="24"/>
          <w:lang w:val="en-US"/>
        </w:rPr>
        <w:t>Enterobacteriaceae</w:t>
      </w:r>
      <w:proofErr w:type="spellEnd"/>
      <w:r w:rsidRPr="008213C6">
        <w:rPr>
          <w:rFonts w:ascii="Times New Roman" w:hAnsi="Times New Roman" w:cs="Times New Roman"/>
          <w:sz w:val="24"/>
          <w:szCs w:val="24"/>
          <w:lang w:val="en-US"/>
        </w:rPr>
        <w:t xml:space="preserve"> (A), </w:t>
      </w:r>
      <w:r w:rsidR="00E0132A" w:rsidRPr="008213C6">
        <w:rPr>
          <w:rFonts w:ascii="Times New Roman" w:hAnsi="Times New Roman" w:cs="Times New Roman"/>
          <w:sz w:val="24"/>
          <w:szCs w:val="24"/>
          <w:lang w:val="en-US"/>
        </w:rPr>
        <w:t xml:space="preserve">Gram-negative </w:t>
      </w:r>
      <w:proofErr w:type="spellStart"/>
      <w:r w:rsidRPr="008213C6">
        <w:rPr>
          <w:rFonts w:ascii="Times New Roman" w:hAnsi="Times New Roman" w:cs="Times New Roman"/>
          <w:sz w:val="24"/>
          <w:szCs w:val="24"/>
          <w:lang w:val="en-US"/>
        </w:rPr>
        <w:t>nonfermenters</w:t>
      </w:r>
      <w:proofErr w:type="spellEnd"/>
      <w:r w:rsidRPr="008213C6">
        <w:rPr>
          <w:rFonts w:ascii="Times New Roman" w:hAnsi="Times New Roman" w:cs="Times New Roman"/>
          <w:sz w:val="24"/>
          <w:szCs w:val="24"/>
          <w:lang w:val="en-US"/>
        </w:rPr>
        <w:t xml:space="preserve"> (B), stap</w:t>
      </w:r>
      <w:r w:rsidR="008213C6">
        <w:rPr>
          <w:rFonts w:ascii="Times New Roman" w:hAnsi="Times New Roman" w:cs="Times New Roman"/>
          <w:sz w:val="24"/>
          <w:szCs w:val="24"/>
          <w:lang w:val="en-US"/>
        </w:rPr>
        <w:t>hylococci (C), and streptococci/</w:t>
      </w:r>
      <w:r w:rsidRPr="008213C6">
        <w:rPr>
          <w:rFonts w:ascii="Times New Roman" w:hAnsi="Times New Roman" w:cs="Times New Roman"/>
          <w:sz w:val="24"/>
          <w:szCs w:val="24"/>
          <w:lang w:val="en-US"/>
        </w:rPr>
        <w:t>enterococci (D).</w:t>
      </w:r>
    </w:p>
    <w:p w:rsidR="001A5934" w:rsidRPr="008213C6" w:rsidRDefault="001A5934" w:rsidP="009307E8">
      <w:pPr>
        <w:tabs>
          <w:tab w:val="left" w:pos="10348"/>
        </w:tabs>
        <w:ind w:right="3939"/>
        <w:rPr>
          <w:rFonts w:ascii="Times New Roman" w:hAnsi="Times New Roman" w:cs="Times New Roman"/>
          <w:sz w:val="24"/>
          <w:szCs w:val="24"/>
          <w:lang w:val="en-US"/>
        </w:rPr>
      </w:pPr>
      <w:r w:rsidRPr="008213C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BC613C" w:rsidRPr="008213C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8213C6">
        <w:rPr>
          <w:rFonts w:ascii="Times New Roman" w:hAnsi="Times New Roman" w:cs="Times New Roman"/>
          <w:sz w:val="24"/>
          <w:szCs w:val="24"/>
          <w:lang w:val="en-US"/>
        </w:rPr>
        <w:t xml:space="preserve"> resistant; S</w:t>
      </w:r>
      <w:r w:rsidR="00BC613C" w:rsidRPr="008213C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8213C6">
        <w:rPr>
          <w:rFonts w:ascii="Times New Roman" w:hAnsi="Times New Roman" w:cs="Times New Roman"/>
          <w:sz w:val="24"/>
          <w:szCs w:val="24"/>
          <w:lang w:val="en-US"/>
        </w:rPr>
        <w:t xml:space="preserve"> sensitive; I</w:t>
      </w:r>
      <w:r w:rsidR="00BC613C" w:rsidRPr="008213C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8213C6">
        <w:rPr>
          <w:rFonts w:ascii="Times New Roman" w:hAnsi="Times New Roman" w:cs="Times New Roman"/>
          <w:sz w:val="24"/>
          <w:szCs w:val="24"/>
          <w:lang w:val="en-US"/>
        </w:rPr>
        <w:t xml:space="preserve"> intermediate</w:t>
      </w:r>
    </w:p>
    <w:p w:rsidR="002356D9" w:rsidRPr="009156A2" w:rsidRDefault="009156A2">
      <w:pPr>
        <w:rPr>
          <w:rFonts w:ascii="Times New Roman" w:hAnsi="Times New Roman" w:cs="Times New Roman"/>
          <w:sz w:val="40"/>
          <w:szCs w:val="40"/>
          <w:lang w:val="en-GB"/>
        </w:rPr>
      </w:pPr>
      <w:r w:rsidRPr="009156A2">
        <w:rPr>
          <w:rFonts w:ascii="Times New Roman" w:hAnsi="Times New Roman" w:cs="Times New Roman"/>
          <w:sz w:val="40"/>
          <w:szCs w:val="40"/>
          <w:lang w:val="en-GB"/>
        </w:rPr>
        <w:t>A</w:t>
      </w:r>
    </w:p>
    <w:tbl>
      <w:tblPr>
        <w:tblStyle w:val="Grigliatabella"/>
        <w:tblW w:w="10396" w:type="dxa"/>
        <w:tblLayout w:type="fixed"/>
        <w:tblLook w:val="04A0" w:firstRow="1" w:lastRow="0" w:firstColumn="1" w:lastColumn="0" w:noHBand="0" w:noVBand="1"/>
      </w:tblPr>
      <w:tblGrid>
        <w:gridCol w:w="1985"/>
        <w:gridCol w:w="574"/>
        <w:gridCol w:w="574"/>
        <w:gridCol w:w="575"/>
        <w:gridCol w:w="557"/>
        <w:gridCol w:w="557"/>
        <w:gridCol w:w="558"/>
        <w:gridCol w:w="557"/>
        <w:gridCol w:w="557"/>
        <w:gridCol w:w="558"/>
        <w:gridCol w:w="557"/>
        <w:gridCol w:w="557"/>
        <w:gridCol w:w="558"/>
        <w:gridCol w:w="557"/>
        <w:gridCol w:w="557"/>
        <w:gridCol w:w="558"/>
      </w:tblGrid>
      <w:tr w:rsidR="009156A2" w:rsidTr="009156A2">
        <w:tc>
          <w:tcPr>
            <w:tcW w:w="1985" w:type="dxa"/>
          </w:tcPr>
          <w:p w:rsidR="009156A2" w:rsidRPr="0072463B" w:rsidRDefault="007246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2463B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723" w:type="dxa"/>
            <w:gridSpan w:val="3"/>
            <w:vAlign w:val="bottom"/>
          </w:tcPr>
          <w:p w:rsidR="009156A2" w:rsidRPr="00EB21A2" w:rsidRDefault="009156A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TX</w:t>
            </w:r>
          </w:p>
        </w:tc>
        <w:tc>
          <w:tcPr>
            <w:tcW w:w="1672" w:type="dxa"/>
            <w:gridSpan w:val="3"/>
            <w:vAlign w:val="bottom"/>
          </w:tcPr>
          <w:p w:rsidR="009156A2" w:rsidRPr="00EB21A2" w:rsidRDefault="009156A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Z</w:t>
            </w:r>
          </w:p>
        </w:tc>
        <w:tc>
          <w:tcPr>
            <w:tcW w:w="1672" w:type="dxa"/>
            <w:gridSpan w:val="3"/>
            <w:vAlign w:val="bottom"/>
          </w:tcPr>
          <w:p w:rsidR="009156A2" w:rsidRPr="00EB21A2" w:rsidRDefault="009156A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M</w:t>
            </w:r>
          </w:p>
        </w:tc>
        <w:tc>
          <w:tcPr>
            <w:tcW w:w="1672" w:type="dxa"/>
            <w:gridSpan w:val="3"/>
            <w:vAlign w:val="bottom"/>
          </w:tcPr>
          <w:p w:rsidR="009156A2" w:rsidRPr="00EB21A2" w:rsidRDefault="009156A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V</w:t>
            </w:r>
          </w:p>
        </w:tc>
        <w:tc>
          <w:tcPr>
            <w:tcW w:w="1672" w:type="dxa"/>
            <w:gridSpan w:val="3"/>
            <w:vAlign w:val="bottom"/>
          </w:tcPr>
          <w:p w:rsidR="009156A2" w:rsidRPr="00EB21A2" w:rsidRDefault="009156A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M</w:t>
            </w:r>
          </w:p>
        </w:tc>
      </w:tr>
      <w:tr w:rsidR="009156A2" w:rsidTr="009156A2">
        <w:tc>
          <w:tcPr>
            <w:tcW w:w="1985" w:type="dxa"/>
          </w:tcPr>
          <w:p w:rsidR="009156A2" w:rsidRPr="00EB21A2" w:rsidRDefault="009156A2" w:rsidP="00235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:rsidR="009156A2" w:rsidRPr="00EB21A2" w:rsidRDefault="009156A2" w:rsidP="002356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74" w:type="dxa"/>
          </w:tcPr>
          <w:p w:rsidR="009156A2" w:rsidRPr="00EB21A2" w:rsidRDefault="009156A2" w:rsidP="002356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75" w:type="dxa"/>
          </w:tcPr>
          <w:p w:rsidR="009156A2" w:rsidRPr="00EB21A2" w:rsidRDefault="009156A2" w:rsidP="002356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557" w:type="dxa"/>
          </w:tcPr>
          <w:p w:rsidR="009156A2" w:rsidRPr="00EB21A2" w:rsidRDefault="009156A2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57" w:type="dxa"/>
          </w:tcPr>
          <w:p w:rsidR="009156A2" w:rsidRPr="00EB21A2" w:rsidRDefault="009156A2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58" w:type="dxa"/>
          </w:tcPr>
          <w:p w:rsidR="009156A2" w:rsidRPr="00EB21A2" w:rsidRDefault="009156A2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557" w:type="dxa"/>
          </w:tcPr>
          <w:p w:rsidR="009156A2" w:rsidRPr="00EB21A2" w:rsidRDefault="009156A2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57" w:type="dxa"/>
          </w:tcPr>
          <w:p w:rsidR="009156A2" w:rsidRPr="00EB21A2" w:rsidRDefault="009156A2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58" w:type="dxa"/>
          </w:tcPr>
          <w:p w:rsidR="009156A2" w:rsidRPr="00EB21A2" w:rsidRDefault="009156A2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557" w:type="dxa"/>
          </w:tcPr>
          <w:p w:rsidR="009156A2" w:rsidRPr="00EB21A2" w:rsidRDefault="009156A2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57" w:type="dxa"/>
          </w:tcPr>
          <w:p w:rsidR="009156A2" w:rsidRPr="00EB21A2" w:rsidRDefault="009156A2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58" w:type="dxa"/>
          </w:tcPr>
          <w:p w:rsidR="009156A2" w:rsidRPr="00EB21A2" w:rsidRDefault="009156A2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557" w:type="dxa"/>
          </w:tcPr>
          <w:p w:rsidR="009156A2" w:rsidRPr="00EB21A2" w:rsidRDefault="009156A2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57" w:type="dxa"/>
          </w:tcPr>
          <w:p w:rsidR="009156A2" w:rsidRPr="00EB21A2" w:rsidRDefault="009156A2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58" w:type="dxa"/>
          </w:tcPr>
          <w:p w:rsidR="009156A2" w:rsidRPr="00EB21A2" w:rsidRDefault="009156A2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</w:tr>
      <w:tr w:rsidR="0072463B" w:rsidTr="009156A2">
        <w:tc>
          <w:tcPr>
            <w:tcW w:w="1985" w:type="dxa"/>
          </w:tcPr>
          <w:p w:rsidR="0072463B" w:rsidRPr="0061123D" w:rsidRDefault="0072463B" w:rsidP="007246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1123D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75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463B" w:rsidTr="009156A2">
        <w:tc>
          <w:tcPr>
            <w:tcW w:w="1985" w:type="dxa"/>
          </w:tcPr>
          <w:p w:rsidR="0072463B" w:rsidRPr="0061123D" w:rsidRDefault="0072463B" w:rsidP="007246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11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K. </w:t>
            </w:r>
            <w:proofErr w:type="spellStart"/>
            <w:r w:rsidRPr="0061123D">
              <w:rPr>
                <w:rFonts w:ascii="Times New Roman" w:hAnsi="Times New Roman" w:cs="Times New Roman"/>
                <w:i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75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463B" w:rsidTr="009156A2">
        <w:tc>
          <w:tcPr>
            <w:tcW w:w="1985" w:type="dxa"/>
          </w:tcPr>
          <w:p w:rsidR="0072463B" w:rsidRPr="0061123D" w:rsidRDefault="0072463B" w:rsidP="007246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1123D">
              <w:rPr>
                <w:rFonts w:ascii="Times New Roman" w:hAnsi="Times New Roman" w:cs="Times New Roman"/>
                <w:i/>
                <w:sz w:val="20"/>
                <w:szCs w:val="20"/>
              </w:rPr>
              <w:t>Enterobacter</w:t>
            </w:r>
            <w:proofErr w:type="spellEnd"/>
            <w:r w:rsidRPr="00611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463B">
              <w:rPr>
                <w:rFonts w:ascii="Times New Roman" w:hAnsi="Times New Roman" w:cs="Times New Roman"/>
                <w:sz w:val="20"/>
                <w:szCs w:val="20"/>
              </w:rPr>
              <w:t>spp</w:t>
            </w:r>
            <w:proofErr w:type="spellEnd"/>
            <w:r w:rsidRPr="007246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463B" w:rsidTr="009156A2">
        <w:tc>
          <w:tcPr>
            <w:tcW w:w="1985" w:type="dxa"/>
          </w:tcPr>
          <w:p w:rsidR="0072463B" w:rsidRPr="0061123D" w:rsidRDefault="0072463B" w:rsidP="007246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11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. </w:t>
            </w:r>
            <w:proofErr w:type="spellStart"/>
            <w:r w:rsidRPr="0061123D">
              <w:rPr>
                <w:rFonts w:ascii="Times New Roman" w:hAnsi="Times New Roman" w:cs="Times New Roman"/>
                <w:i/>
                <w:sz w:val="20"/>
                <w:szCs w:val="20"/>
              </w:rPr>
              <w:t>morganii</w:t>
            </w:r>
            <w:proofErr w:type="spellEnd"/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5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463B" w:rsidTr="009156A2">
        <w:tc>
          <w:tcPr>
            <w:tcW w:w="1985" w:type="dxa"/>
          </w:tcPr>
          <w:p w:rsidR="0072463B" w:rsidRPr="0061123D" w:rsidRDefault="0072463B" w:rsidP="007246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11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61123D">
              <w:rPr>
                <w:rFonts w:ascii="Times New Roman" w:hAnsi="Times New Roman" w:cs="Times New Roman"/>
                <w:i/>
                <w:sz w:val="20"/>
                <w:szCs w:val="20"/>
              </w:rPr>
              <w:t>marcescens</w:t>
            </w:r>
            <w:proofErr w:type="spellEnd"/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5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C0870" w:rsidTr="009156A2">
        <w:tc>
          <w:tcPr>
            <w:tcW w:w="1985" w:type="dxa"/>
          </w:tcPr>
          <w:p w:rsidR="009C0870" w:rsidRPr="0061123D" w:rsidRDefault="009C0870" w:rsidP="009C08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11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monella </w:t>
            </w:r>
            <w:proofErr w:type="spellStart"/>
            <w:r w:rsidRPr="0061123D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574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4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8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8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8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8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C0870" w:rsidTr="009156A2">
        <w:tc>
          <w:tcPr>
            <w:tcW w:w="1985" w:type="dxa"/>
          </w:tcPr>
          <w:p w:rsidR="009C0870" w:rsidRPr="0061123D" w:rsidRDefault="009C0870" w:rsidP="009C08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11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61123D">
              <w:rPr>
                <w:rFonts w:ascii="Times New Roman" w:hAnsi="Times New Roman" w:cs="Times New Roman"/>
                <w:i/>
                <w:sz w:val="20"/>
                <w:szCs w:val="20"/>
              </w:rPr>
              <w:t>mirabilis</w:t>
            </w:r>
            <w:proofErr w:type="spellEnd"/>
          </w:p>
        </w:tc>
        <w:tc>
          <w:tcPr>
            <w:tcW w:w="574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4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5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8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8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8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8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C0870" w:rsidTr="009156A2">
        <w:tc>
          <w:tcPr>
            <w:tcW w:w="1985" w:type="dxa"/>
          </w:tcPr>
          <w:p w:rsidR="009C0870" w:rsidRPr="0061123D" w:rsidRDefault="009C0870" w:rsidP="009C08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11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. </w:t>
            </w:r>
            <w:proofErr w:type="spellStart"/>
            <w:r w:rsidRPr="0061123D">
              <w:rPr>
                <w:rFonts w:ascii="Times New Roman" w:hAnsi="Times New Roman" w:cs="Times New Roman"/>
                <w:i/>
                <w:sz w:val="20"/>
                <w:szCs w:val="20"/>
              </w:rPr>
              <w:t>ornithinolytica</w:t>
            </w:r>
            <w:proofErr w:type="spellEnd"/>
          </w:p>
        </w:tc>
        <w:tc>
          <w:tcPr>
            <w:tcW w:w="574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4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8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8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8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8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C0870" w:rsidTr="009156A2">
        <w:tc>
          <w:tcPr>
            <w:tcW w:w="1985" w:type="dxa"/>
          </w:tcPr>
          <w:p w:rsidR="009C0870" w:rsidRPr="00857208" w:rsidRDefault="009C0870" w:rsidP="009C0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ub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proofErr w:type="spellEnd"/>
          </w:p>
        </w:tc>
        <w:tc>
          <w:tcPr>
            <w:tcW w:w="574" w:type="dxa"/>
          </w:tcPr>
          <w:p w:rsidR="009C0870" w:rsidRPr="0010543B" w:rsidRDefault="009C0870" w:rsidP="009C08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43B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574" w:type="dxa"/>
          </w:tcPr>
          <w:p w:rsidR="009C0870" w:rsidRPr="0010543B" w:rsidRDefault="009C0870" w:rsidP="009C08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575" w:type="dxa"/>
          </w:tcPr>
          <w:p w:rsidR="009C0870" w:rsidRPr="0010543B" w:rsidRDefault="009C0870" w:rsidP="009C08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43B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10543B" w:rsidRDefault="009C0870" w:rsidP="009C08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43B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</w:p>
        </w:tc>
        <w:tc>
          <w:tcPr>
            <w:tcW w:w="557" w:type="dxa"/>
          </w:tcPr>
          <w:p w:rsidR="009C0870" w:rsidRPr="0010543B" w:rsidRDefault="009C0870" w:rsidP="009C08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43B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558" w:type="dxa"/>
          </w:tcPr>
          <w:p w:rsidR="009C0870" w:rsidRPr="0010543B" w:rsidRDefault="009C0870" w:rsidP="009C08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43B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557" w:type="dxa"/>
          </w:tcPr>
          <w:p w:rsidR="009C0870" w:rsidRPr="0010543B" w:rsidRDefault="009C0870" w:rsidP="009C08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43B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</w:p>
        </w:tc>
        <w:tc>
          <w:tcPr>
            <w:tcW w:w="557" w:type="dxa"/>
          </w:tcPr>
          <w:p w:rsidR="009C0870" w:rsidRPr="0010543B" w:rsidRDefault="009C0870" w:rsidP="009C08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43B"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</w:p>
        </w:tc>
        <w:tc>
          <w:tcPr>
            <w:tcW w:w="558" w:type="dxa"/>
          </w:tcPr>
          <w:p w:rsidR="009C0870" w:rsidRPr="0010543B" w:rsidRDefault="009C0870" w:rsidP="009C08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43B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557" w:type="dxa"/>
          </w:tcPr>
          <w:p w:rsidR="009C0870" w:rsidRPr="0010543B" w:rsidRDefault="009C0870" w:rsidP="009C08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43B"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</w:p>
        </w:tc>
        <w:tc>
          <w:tcPr>
            <w:tcW w:w="557" w:type="dxa"/>
          </w:tcPr>
          <w:p w:rsidR="009C0870" w:rsidRPr="0010543B" w:rsidRDefault="009C0870" w:rsidP="009C08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43B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558" w:type="dxa"/>
          </w:tcPr>
          <w:p w:rsidR="009C0870" w:rsidRPr="0010543B" w:rsidRDefault="009C0870" w:rsidP="009C08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43B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10543B" w:rsidRDefault="009C0870" w:rsidP="009C08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43B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557" w:type="dxa"/>
          </w:tcPr>
          <w:p w:rsidR="009C0870" w:rsidRPr="0010543B" w:rsidRDefault="009C0870" w:rsidP="009C08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43B"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</w:p>
        </w:tc>
        <w:tc>
          <w:tcPr>
            <w:tcW w:w="558" w:type="dxa"/>
          </w:tcPr>
          <w:p w:rsidR="009C0870" w:rsidRPr="0010543B" w:rsidRDefault="009C0870" w:rsidP="009C08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43B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</w:tr>
      <w:tr w:rsidR="009C0870" w:rsidTr="009156A2">
        <w:tc>
          <w:tcPr>
            <w:tcW w:w="1985" w:type="dxa"/>
          </w:tcPr>
          <w:p w:rsidR="009C0870" w:rsidRDefault="009C0870" w:rsidP="009C0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proofErr w:type="gramEnd"/>
          </w:p>
        </w:tc>
        <w:tc>
          <w:tcPr>
            <w:tcW w:w="1723" w:type="dxa"/>
            <w:gridSpan w:val="3"/>
          </w:tcPr>
          <w:p w:rsidR="009C0870" w:rsidRPr="00B176F8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6F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672" w:type="dxa"/>
            <w:gridSpan w:val="3"/>
          </w:tcPr>
          <w:p w:rsidR="009C0870" w:rsidRPr="00B176F8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6F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672" w:type="dxa"/>
            <w:gridSpan w:val="3"/>
          </w:tcPr>
          <w:p w:rsidR="009C0870" w:rsidRPr="00B176F8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6F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672" w:type="dxa"/>
            <w:gridSpan w:val="3"/>
          </w:tcPr>
          <w:p w:rsidR="009C0870" w:rsidRPr="00B176F8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6F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672" w:type="dxa"/>
            <w:gridSpan w:val="3"/>
          </w:tcPr>
          <w:p w:rsidR="009C0870" w:rsidRPr="00B176F8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6F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</w:tbl>
    <w:p w:rsidR="009156A2" w:rsidRDefault="009156A2" w:rsidP="009156A2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9156A2" w:rsidRPr="009156A2" w:rsidRDefault="009156A2" w:rsidP="009156A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C5E6B" w:rsidRPr="009156A2" w:rsidRDefault="009156A2">
      <w:pPr>
        <w:rPr>
          <w:rFonts w:ascii="Times New Roman" w:hAnsi="Times New Roman" w:cs="Times New Roman"/>
          <w:sz w:val="40"/>
          <w:szCs w:val="40"/>
        </w:rPr>
      </w:pPr>
      <w:r w:rsidRPr="009156A2">
        <w:rPr>
          <w:rFonts w:ascii="Times New Roman" w:hAnsi="Times New Roman" w:cs="Times New Roman"/>
          <w:sz w:val="40"/>
          <w:szCs w:val="40"/>
        </w:rPr>
        <w:t>B</w:t>
      </w:r>
    </w:p>
    <w:tbl>
      <w:tblPr>
        <w:tblStyle w:val="Grigliatabella"/>
        <w:tblW w:w="8724" w:type="dxa"/>
        <w:tblLayout w:type="fixed"/>
        <w:tblLook w:val="04A0" w:firstRow="1" w:lastRow="0" w:firstColumn="1" w:lastColumn="0" w:noHBand="0" w:noVBand="1"/>
      </w:tblPr>
      <w:tblGrid>
        <w:gridCol w:w="1985"/>
        <w:gridCol w:w="574"/>
        <w:gridCol w:w="574"/>
        <w:gridCol w:w="575"/>
        <w:gridCol w:w="557"/>
        <w:gridCol w:w="557"/>
        <w:gridCol w:w="558"/>
        <w:gridCol w:w="557"/>
        <w:gridCol w:w="557"/>
        <w:gridCol w:w="558"/>
        <w:gridCol w:w="557"/>
        <w:gridCol w:w="557"/>
        <w:gridCol w:w="558"/>
      </w:tblGrid>
      <w:tr w:rsidR="009156A2" w:rsidRPr="00EB21A2" w:rsidTr="009156A2">
        <w:tc>
          <w:tcPr>
            <w:tcW w:w="1985" w:type="dxa"/>
          </w:tcPr>
          <w:p w:rsidR="009156A2" w:rsidRPr="0072463B" w:rsidRDefault="0072463B" w:rsidP="006C73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2463B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723" w:type="dxa"/>
            <w:gridSpan w:val="3"/>
            <w:vAlign w:val="bottom"/>
          </w:tcPr>
          <w:p w:rsidR="009156A2" w:rsidRPr="009156A2" w:rsidRDefault="009156A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6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MK</w:t>
            </w:r>
          </w:p>
        </w:tc>
        <w:tc>
          <w:tcPr>
            <w:tcW w:w="1672" w:type="dxa"/>
            <w:gridSpan w:val="3"/>
            <w:vAlign w:val="bottom"/>
          </w:tcPr>
          <w:p w:rsidR="009156A2" w:rsidRPr="009156A2" w:rsidRDefault="009156A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6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672" w:type="dxa"/>
            <w:gridSpan w:val="3"/>
            <w:vAlign w:val="bottom"/>
          </w:tcPr>
          <w:p w:rsidR="009156A2" w:rsidRPr="009156A2" w:rsidRDefault="009156A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6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M</w:t>
            </w:r>
          </w:p>
        </w:tc>
        <w:tc>
          <w:tcPr>
            <w:tcW w:w="1672" w:type="dxa"/>
            <w:gridSpan w:val="3"/>
            <w:vAlign w:val="bottom"/>
          </w:tcPr>
          <w:p w:rsidR="009156A2" w:rsidRPr="009156A2" w:rsidRDefault="009156A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6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V</w:t>
            </w:r>
          </w:p>
        </w:tc>
      </w:tr>
      <w:tr w:rsidR="009156A2" w:rsidRPr="00EB21A2" w:rsidTr="009156A2">
        <w:tc>
          <w:tcPr>
            <w:tcW w:w="1985" w:type="dxa"/>
          </w:tcPr>
          <w:p w:rsidR="009156A2" w:rsidRPr="00EB21A2" w:rsidRDefault="009156A2" w:rsidP="006C73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:rsidR="009156A2" w:rsidRPr="00EB21A2" w:rsidRDefault="009156A2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74" w:type="dxa"/>
          </w:tcPr>
          <w:p w:rsidR="009156A2" w:rsidRPr="00EB21A2" w:rsidRDefault="009156A2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75" w:type="dxa"/>
          </w:tcPr>
          <w:p w:rsidR="009156A2" w:rsidRPr="00EB21A2" w:rsidRDefault="009156A2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557" w:type="dxa"/>
          </w:tcPr>
          <w:p w:rsidR="009156A2" w:rsidRPr="00EB21A2" w:rsidRDefault="009156A2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57" w:type="dxa"/>
          </w:tcPr>
          <w:p w:rsidR="009156A2" w:rsidRPr="00EB21A2" w:rsidRDefault="009156A2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58" w:type="dxa"/>
          </w:tcPr>
          <w:p w:rsidR="009156A2" w:rsidRPr="00EB21A2" w:rsidRDefault="009156A2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557" w:type="dxa"/>
          </w:tcPr>
          <w:p w:rsidR="009156A2" w:rsidRPr="00EB21A2" w:rsidRDefault="009156A2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57" w:type="dxa"/>
          </w:tcPr>
          <w:p w:rsidR="009156A2" w:rsidRPr="00EB21A2" w:rsidRDefault="009156A2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58" w:type="dxa"/>
          </w:tcPr>
          <w:p w:rsidR="009156A2" w:rsidRPr="00EB21A2" w:rsidRDefault="009156A2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557" w:type="dxa"/>
          </w:tcPr>
          <w:p w:rsidR="009156A2" w:rsidRPr="00EB21A2" w:rsidRDefault="009156A2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57" w:type="dxa"/>
          </w:tcPr>
          <w:p w:rsidR="009156A2" w:rsidRPr="00EB21A2" w:rsidRDefault="009156A2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58" w:type="dxa"/>
          </w:tcPr>
          <w:p w:rsidR="009156A2" w:rsidRPr="00EB21A2" w:rsidRDefault="009156A2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</w:tr>
      <w:tr w:rsidR="009C0870" w:rsidRPr="00EB21A2" w:rsidTr="009156A2">
        <w:tc>
          <w:tcPr>
            <w:tcW w:w="1985" w:type="dxa"/>
          </w:tcPr>
          <w:p w:rsidR="009C0870" w:rsidRPr="0061123D" w:rsidRDefault="009C0870" w:rsidP="009C08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574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4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75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58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58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8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C0870" w:rsidRPr="00EB21A2" w:rsidTr="009156A2">
        <w:tc>
          <w:tcPr>
            <w:tcW w:w="1985" w:type="dxa"/>
          </w:tcPr>
          <w:p w:rsidR="009C0870" w:rsidRPr="0061123D" w:rsidRDefault="009C0870" w:rsidP="009C08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574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4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8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8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8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C0870" w:rsidRPr="00EB21A2" w:rsidTr="009156A2">
        <w:tc>
          <w:tcPr>
            <w:tcW w:w="1985" w:type="dxa"/>
          </w:tcPr>
          <w:p w:rsidR="009C0870" w:rsidRPr="0061123D" w:rsidRDefault="009C0870" w:rsidP="009C08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574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4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5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8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8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8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C0870" w:rsidRPr="00EB21A2" w:rsidTr="009156A2">
        <w:tc>
          <w:tcPr>
            <w:tcW w:w="1985" w:type="dxa"/>
          </w:tcPr>
          <w:p w:rsidR="009C0870" w:rsidRPr="0061123D" w:rsidRDefault="009C0870" w:rsidP="009C08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ursingii</w:t>
            </w:r>
            <w:proofErr w:type="spellEnd"/>
          </w:p>
        </w:tc>
        <w:tc>
          <w:tcPr>
            <w:tcW w:w="574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4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8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8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8" w:type="dxa"/>
          </w:tcPr>
          <w:p w:rsidR="009C0870" w:rsidRPr="00EB21A2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C0870" w:rsidRPr="00EB21A2" w:rsidTr="009156A2">
        <w:tc>
          <w:tcPr>
            <w:tcW w:w="1985" w:type="dxa"/>
          </w:tcPr>
          <w:p w:rsidR="009C0870" w:rsidRPr="0010543B" w:rsidRDefault="009C0870" w:rsidP="009C0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ub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total</w:t>
            </w:r>
          </w:p>
        </w:tc>
        <w:tc>
          <w:tcPr>
            <w:tcW w:w="574" w:type="dxa"/>
          </w:tcPr>
          <w:p w:rsidR="009C0870" w:rsidRPr="0010543B" w:rsidRDefault="009C0870" w:rsidP="009C08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574" w:type="dxa"/>
          </w:tcPr>
          <w:p w:rsidR="009C0870" w:rsidRPr="0010543B" w:rsidRDefault="009C0870" w:rsidP="009C08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43B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575" w:type="dxa"/>
          </w:tcPr>
          <w:p w:rsidR="009C0870" w:rsidRPr="0010543B" w:rsidRDefault="009C0870" w:rsidP="009C08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43B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10543B" w:rsidRDefault="009C0870" w:rsidP="009C08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C0870" w:rsidRPr="0010543B" w:rsidRDefault="009C0870" w:rsidP="009C08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43B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558" w:type="dxa"/>
          </w:tcPr>
          <w:p w:rsidR="009C0870" w:rsidRPr="0010543B" w:rsidRDefault="009C0870" w:rsidP="009C08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43B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10543B" w:rsidRDefault="009C0870" w:rsidP="009C08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557" w:type="dxa"/>
          </w:tcPr>
          <w:p w:rsidR="009C0870" w:rsidRPr="0010543B" w:rsidRDefault="009C0870" w:rsidP="009C08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43B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558" w:type="dxa"/>
          </w:tcPr>
          <w:p w:rsidR="009C0870" w:rsidRPr="0010543B" w:rsidRDefault="009C0870" w:rsidP="009C08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43B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9C0870" w:rsidRPr="0010543B" w:rsidRDefault="009C0870" w:rsidP="009C08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43B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557" w:type="dxa"/>
          </w:tcPr>
          <w:p w:rsidR="009C0870" w:rsidRPr="0010543B" w:rsidRDefault="009C0870" w:rsidP="009C08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43B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558" w:type="dxa"/>
          </w:tcPr>
          <w:p w:rsidR="009C0870" w:rsidRPr="0010543B" w:rsidRDefault="009C0870" w:rsidP="009C08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43B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</w:tr>
      <w:tr w:rsidR="009C0870" w:rsidRPr="00EB21A2" w:rsidTr="009156A2">
        <w:tc>
          <w:tcPr>
            <w:tcW w:w="1985" w:type="dxa"/>
          </w:tcPr>
          <w:p w:rsidR="009C0870" w:rsidRDefault="009C0870" w:rsidP="009C0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proofErr w:type="gramEnd"/>
          </w:p>
        </w:tc>
        <w:tc>
          <w:tcPr>
            <w:tcW w:w="1723" w:type="dxa"/>
            <w:gridSpan w:val="3"/>
          </w:tcPr>
          <w:p w:rsidR="009C0870" w:rsidRPr="00D305E1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5E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72" w:type="dxa"/>
            <w:gridSpan w:val="3"/>
          </w:tcPr>
          <w:p w:rsidR="009C0870" w:rsidRPr="00D305E1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5E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72" w:type="dxa"/>
            <w:gridSpan w:val="3"/>
          </w:tcPr>
          <w:p w:rsidR="009C0870" w:rsidRPr="00D305E1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5E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72" w:type="dxa"/>
            <w:gridSpan w:val="3"/>
          </w:tcPr>
          <w:p w:rsidR="009C0870" w:rsidRPr="00D305E1" w:rsidRDefault="009C0870" w:rsidP="009C0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5E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</w:tbl>
    <w:p w:rsidR="00E0132A" w:rsidRPr="00E0132A" w:rsidRDefault="00E0132A">
      <w:pPr>
        <w:rPr>
          <w:rFonts w:ascii="Times New Roman" w:hAnsi="Times New Roman" w:cs="Times New Roman"/>
          <w:sz w:val="24"/>
          <w:szCs w:val="24"/>
        </w:rPr>
      </w:pPr>
    </w:p>
    <w:p w:rsidR="00857208" w:rsidRPr="009156A2" w:rsidRDefault="009156A2">
      <w:pPr>
        <w:rPr>
          <w:rFonts w:ascii="Times New Roman" w:hAnsi="Times New Roman" w:cs="Times New Roman"/>
          <w:sz w:val="40"/>
          <w:szCs w:val="40"/>
        </w:rPr>
      </w:pPr>
      <w:r w:rsidRPr="009156A2">
        <w:rPr>
          <w:rFonts w:ascii="Times New Roman" w:hAnsi="Times New Roman" w:cs="Times New Roman"/>
          <w:sz w:val="40"/>
          <w:szCs w:val="40"/>
        </w:rPr>
        <w:lastRenderedPageBreak/>
        <w:t>C</w:t>
      </w:r>
    </w:p>
    <w:tbl>
      <w:tblPr>
        <w:tblStyle w:val="Grigliatabella"/>
        <w:tblpPr w:leftFromText="141" w:rightFromText="141" w:vertAnchor="text" w:tblpY="1"/>
        <w:tblOverlap w:val="never"/>
        <w:tblW w:w="7052" w:type="dxa"/>
        <w:tblLayout w:type="fixed"/>
        <w:tblLook w:val="04A0" w:firstRow="1" w:lastRow="0" w:firstColumn="1" w:lastColumn="0" w:noHBand="0" w:noVBand="1"/>
      </w:tblPr>
      <w:tblGrid>
        <w:gridCol w:w="1985"/>
        <w:gridCol w:w="574"/>
        <w:gridCol w:w="574"/>
        <w:gridCol w:w="575"/>
        <w:gridCol w:w="557"/>
        <w:gridCol w:w="557"/>
        <w:gridCol w:w="558"/>
        <w:gridCol w:w="557"/>
        <w:gridCol w:w="557"/>
        <w:gridCol w:w="558"/>
      </w:tblGrid>
      <w:tr w:rsidR="00E0132A" w:rsidTr="00E0132A">
        <w:tc>
          <w:tcPr>
            <w:tcW w:w="1985" w:type="dxa"/>
          </w:tcPr>
          <w:p w:rsidR="00E0132A" w:rsidRPr="00EB21A2" w:rsidRDefault="0072463B" w:rsidP="00313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463B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723" w:type="dxa"/>
            <w:gridSpan w:val="3"/>
            <w:vAlign w:val="bottom"/>
          </w:tcPr>
          <w:p w:rsidR="00E0132A" w:rsidRPr="0031310E" w:rsidRDefault="00E0132A" w:rsidP="003131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31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FX</w:t>
            </w:r>
          </w:p>
        </w:tc>
        <w:tc>
          <w:tcPr>
            <w:tcW w:w="1672" w:type="dxa"/>
            <w:gridSpan w:val="3"/>
            <w:vAlign w:val="bottom"/>
          </w:tcPr>
          <w:p w:rsidR="00E0132A" w:rsidRPr="0031310E" w:rsidRDefault="00E0132A" w:rsidP="003131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31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Z</w:t>
            </w:r>
          </w:p>
        </w:tc>
        <w:tc>
          <w:tcPr>
            <w:tcW w:w="1672" w:type="dxa"/>
            <w:gridSpan w:val="3"/>
            <w:vAlign w:val="bottom"/>
          </w:tcPr>
          <w:p w:rsidR="00E0132A" w:rsidRPr="0031310E" w:rsidRDefault="00E0132A" w:rsidP="003131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31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I</w:t>
            </w:r>
          </w:p>
        </w:tc>
      </w:tr>
      <w:tr w:rsidR="00E0132A" w:rsidTr="00E0132A">
        <w:tc>
          <w:tcPr>
            <w:tcW w:w="1985" w:type="dxa"/>
          </w:tcPr>
          <w:p w:rsidR="00E0132A" w:rsidRPr="00EB21A2" w:rsidRDefault="00E0132A" w:rsidP="003131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:rsidR="00E0132A" w:rsidRPr="00EB21A2" w:rsidRDefault="00E0132A" w:rsidP="003131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74" w:type="dxa"/>
          </w:tcPr>
          <w:p w:rsidR="00E0132A" w:rsidRPr="00EB21A2" w:rsidRDefault="00E0132A" w:rsidP="003131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75" w:type="dxa"/>
          </w:tcPr>
          <w:p w:rsidR="00E0132A" w:rsidRPr="00EB21A2" w:rsidRDefault="00E0132A" w:rsidP="003131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557" w:type="dxa"/>
          </w:tcPr>
          <w:p w:rsidR="00E0132A" w:rsidRPr="00EB21A2" w:rsidRDefault="00E0132A" w:rsidP="003131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57" w:type="dxa"/>
          </w:tcPr>
          <w:p w:rsidR="00E0132A" w:rsidRPr="00EB21A2" w:rsidRDefault="00E0132A" w:rsidP="003131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58" w:type="dxa"/>
          </w:tcPr>
          <w:p w:rsidR="00E0132A" w:rsidRPr="00EB21A2" w:rsidRDefault="00E0132A" w:rsidP="003131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557" w:type="dxa"/>
          </w:tcPr>
          <w:p w:rsidR="00E0132A" w:rsidRPr="00EB21A2" w:rsidRDefault="00E0132A" w:rsidP="003131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57" w:type="dxa"/>
          </w:tcPr>
          <w:p w:rsidR="00E0132A" w:rsidRPr="00EB21A2" w:rsidRDefault="00E0132A" w:rsidP="003131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58" w:type="dxa"/>
          </w:tcPr>
          <w:p w:rsidR="00E0132A" w:rsidRPr="00EB21A2" w:rsidRDefault="00E0132A" w:rsidP="003131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1A2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</w:tr>
      <w:tr w:rsidR="0072463B" w:rsidTr="00E0132A">
        <w:tc>
          <w:tcPr>
            <w:tcW w:w="1985" w:type="dxa"/>
          </w:tcPr>
          <w:p w:rsidR="0072463B" w:rsidRPr="0061123D" w:rsidRDefault="0072463B" w:rsidP="007246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pidermidis</w:t>
            </w:r>
            <w:proofErr w:type="spellEnd"/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75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463B" w:rsidTr="00E0132A">
        <w:tc>
          <w:tcPr>
            <w:tcW w:w="1985" w:type="dxa"/>
          </w:tcPr>
          <w:p w:rsidR="0072463B" w:rsidRPr="0061123D" w:rsidRDefault="0072463B" w:rsidP="007246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. aureus</w:t>
            </w:r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75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463B" w:rsidTr="00E0132A">
        <w:tc>
          <w:tcPr>
            <w:tcW w:w="1985" w:type="dxa"/>
          </w:tcPr>
          <w:p w:rsidR="0072463B" w:rsidRPr="0061123D" w:rsidRDefault="0072463B" w:rsidP="007246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ominis</w:t>
            </w:r>
            <w:proofErr w:type="spellEnd"/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75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463B" w:rsidTr="00E0132A">
        <w:tc>
          <w:tcPr>
            <w:tcW w:w="1985" w:type="dxa"/>
          </w:tcPr>
          <w:p w:rsidR="0072463B" w:rsidRPr="0061123D" w:rsidRDefault="0072463B" w:rsidP="007246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apitis</w:t>
            </w:r>
            <w:proofErr w:type="spellEnd"/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5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463B" w:rsidTr="00E0132A">
        <w:tc>
          <w:tcPr>
            <w:tcW w:w="1985" w:type="dxa"/>
          </w:tcPr>
          <w:p w:rsidR="0072463B" w:rsidRPr="0061123D" w:rsidRDefault="0072463B" w:rsidP="007246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aemolyticus</w:t>
            </w:r>
            <w:proofErr w:type="spellEnd"/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5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463B" w:rsidTr="00E0132A">
        <w:tc>
          <w:tcPr>
            <w:tcW w:w="1985" w:type="dxa"/>
          </w:tcPr>
          <w:p w:rsidR="0072463B" w:rsidRPr="0061123D" w:rsidRDefault="0072463B" w:rsidP="007246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arneri</w:t>
            </w:r>
            <w:proofErr w:type="spellEnd"/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5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463B" w:rsidTr="00E0132A">
        <w:tc>
          <w:tcPr>
            <w:tcW w:w="1985" w:type="dxa"/>
          </w:tcPr>
          <w:p w:rsidR="0072463B" w:rsidRPr="0061123D" w:rsidRDefault="0072463B" w:rsidP="007246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ttenkoferi</w:t>
            </w:r>
            <w:proofErr w:type="spellEnd"/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5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463B" w:rsidTr="00E0132A">
        <w:tc>
          <w:tcPr>
            <w:tcW w:w="1985" w:type="dxa"/>
          </w:tcPr>
          <w:p w:rsidR="0072463B" w:rsidRPr="0061123D" w:rsidRDefault="0072463B" w:rsidP="007246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. sciuri</w:t>
            </w:r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5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463B" w:rsidTr="00E0132A">
        <w:tc>
          <w:tcPr>
            <w:tcW w:w="1985" w:type="dxa"/>
          </w:tcPr>
          <w:p w:rsidR="0072463B" w:rsidRDefault="0072463B" w:rsidP="007246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ugdunensis</w:t>
            </w:r>
            <w:proofErr w:type="spellEnd"/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4" w:type="dxa"/>
          </w:tcPr>
          <w:p w:rsidR="0072463B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463B" w:rsidTr="00E0132A">
        <w:tc>
          <w:tcPr>
            <w:tcW w:w="1985" w:type="dxa"/>
          </w:tcPr>
          <w:p w:rsidR="0072463B" w:rsidRPr="00857208" w:rsidRDefault="0072463B" w:rsidP="00724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ub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total</w:t>
            </w:r>
          </w:p>
        </w:tc>
        <w:tc>
          <w:tcPr>
            <w:tcW w:w="574" w:type="dxa"/>
          </w:tcPr>
          <w:p w:rsidR="0072463B" w:rsidRPr="0032251B" w:rsidRDefault="0072463B" w:rsidP="007246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51B">
              <w:rPr>
                <w:rFonts w:ascii="Times New Roman" w:hAnsi="Times New Roman" w:cs="Times New Roman"/>
                <w:b/>
                <w:sz w:val="20"/>
                <w:szCs w:val="20"/>
              </w:rPr>
              <w:t>64</w:t>
            </w:r>
          </w:p>
        </w:tc>
        <w:tc>
          <w:tcPr>
            <w:tcW w:w="574" w:type="dxa"/>
          </w:tcPr>
          <w:p w:rsidR="0072463B" w:rsidRPr="0032251B" w:rsidRDefault="0072463B" w:rsidP="007246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51B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</w:p>
        </w:tc>
        <w:tc>
          <w:tcPr>
            <w:tcW w:w="575" w:type="dxa"/>
          </w:tcPr>
          <w:p w:rsidR="0072463B" w:rsidRPr="0032251B" w:rsidRDefault="0072463B" w:rsidP="007246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51B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32251B" w:rsidRDefault="0072463B" w:rsidP="007246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51B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557" w:type="dxa"/>
          </w:tcPr>
          <w:p w:rsidR="0072463B" w:rsidRPr="0032251B" w:rsidRDefault="0072463B" w:rsidP="007246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51B">
              <w:rPr>
                <w:rFonts w:ascii="Times New Roman" w:hAnsi="Times New Roman" w:cs="Times New Roman"/>
                <w:b/>
                <w:sz w:val="20"/>
                <w:szCs w:val="20"/>
              </w:rPr>
              <w:t>90</w:t>
            </w:r>
          </w:p>
        </w:tc>
        <w:tc>
          <w:tcPr>
            <w:tcW w:w="558" w:type="dxa"/>
          </w:tcPr>
          <w:p w:rsidR="0072463B" w:rsidRPr="0032251B" w:rsidRDefault="0072463B" w:rsidP="007246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51B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32251B" w:rsidRDefault="0072463B" w:rsidP="007246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51B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32251B" w:rsidRDefault="0072463B" w:rsidP="007246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51B">
              <w:rPr>
                <w:rFonts w:ascii="Times New Roman" w:hAnsi="Times New Roman" w:cs="Times New Roman"/>
                <w:b/>
                <w:sz w:val="20"/>
                <w:szCs w:val="20"/>
              </w:rPr>
              <w:t>93</w:t>
            </w:r>
          </w:p>
        </w:tc>
        <w:tc>
          <w:tcPr>
            <w:tcW w:w="558" w:type="dxa"/>
          </w:tcPr>
          <w:p w:rsidR="0072463B" w:rsidRPr="0032251B" w:rsidRDefault="0072463B" w:rsidP="007246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51B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</w:tr>
      <w:tr w:rsidR="0072463B" w:rsidTr="00E0132A">
        <w:tc>
          <w:tcPr>
            <w:tcW w:w="1985" w:type="dxa"/>
          </w:tcPr>
          <w:p w:rsidR="0072463B" w:rsidRDefault="0072463B" w:rsidP="00724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proofErr w:type="gramEnd"/>
          </w:p>
        </w:tc>
        <w:tc>
          <w:tcPr>
            <w:tcW w:w="1723" w:type="dxa"/>
            <w:gridSpan w:val="3"/>
          </w:tcPr>
          <w:p w:rsidR="0072463B" w:rsidRPr="0032251B" w:rsidRDefault="0072463B" w:rsidP="007246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3</w:t>
            </w:r>
          </w:p>
        </w:tc>
        <w:tc>
          <w:tcPr>
            <w:tcW w:w="1672" w:type="dxa"/>
            <w:gridSpan w:val="3"/>
          </w:tcPr>
          <w:p w:rsidR="0072463B" w:rsidRPr="0032251B" w:rsidRDefault="0072463B" w:rsidP="007246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3</w:t>
            </w:r>
          </w:p>
        </w:tc>
        <w:tc>
          <w:tcPr>
            <w:tcW w:w="1672" w:type="dxa"/>
            <w:gridSpan w:val="3"/>
          </w:tcPr>
          <w:p w:rsidR="0072463B" w:rsidRPr="0032251B" w:rsidRDefault="0072463B" w:rsidP="007246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3</w:t>
            </w:r>
          </w:p>
        </w:tc>
      </w:tr>
    </w:tbl>
    <w:p w:rsidR="00857208" w:rsidRDefault="0031310E" w:rsidP="00E0132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</w:p>
    <w:p w:rsidR="00241D09" w:rsidRPr="00E0132A" w:rsidRDefault="00E0132A">
      <w:pPr>
        <w:rPr>
          <w:rFonts w:ascii="Times New Roman" w:hAnsi="Times New Roman" w:cs="Times New Roman"/>
          <w:sz w:val="40"/>
          <w:szCs w:val="40"/>
        </w:rPr>
      </w:pPr>
      <w:r w:rsidRPr="00E0132A">
        <w:rPr>
          <w:rFonts w:ascii="Times New Roman" w:hAnsi="Times New Roman" w:cs="Times New Roman"/>
          <w:sz w:val="40"/>
          <w:szCs w:val="40"/>
        </w:rPr>
        <w:t>D</w:t>
      </w:r>
    </w:p>
    <w:tbl>
      <w:tblPr>
        <w:tblStyle w:val="Grigliatabella"/>
        <w:tblW w:w="7052" w:type="dxa"/>
        <w:tblLayout w:type="fixed"/>
        <w:tblLook w:val="04A0" w:firstRow="1" w:lastRow="0" w:firstColumn="1" w:lastColumn="0" w:noHBand="0" w:noVBand="1"/>
      </w:tblPr>
      <w:tblGrid>
        <w:gridCol w:w="1985"/>
        <w:gridCol w:w="574"/>
        <w:gridCol w:w="574"/>
        <w:gridCol w:w="575"/>
        <w:gridCol w:w="557"/>
        <w:gridCol w:w="557"/>
        <w:gridCol w:w="558"/>
        <w:gridCol w:w="557"/>
        <w:gridCol w:w="557"/>
        <w:gridCol w:w="558"/>
      </w:tblGrid>
      <w:tr w:rsidR="00E0132A" w:rsidTr="00E0132A">
        <w:tc>
          <w:tcPr>
            <w:tcW w:w="1985" w:type="dxa"/>
          </w:tcPr>
          <w:p w:rsidR="00E0132A" w:rsidRPr="00EB21A2" w:rsidRDefault="0072463B" w:rsidP="006C73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463B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  <w:proofErr w:type="spellEnd"/>
            <w:r w:rsidR="008213C6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="008213C6">
              <w:rPr>
                <w:rFonts w:ascii="Times New Roman" w:hAnsi="Times New Roman" w:cs="Times New Roman"/>
                <w:b/>
                <w:sz w:val="20"/>
                <w:szCs w:val="20"/>
              </w:rPr>
              <w:t>genus</w:t>
            </w:r>
            <w:bookmarkStart w:id="0" w:name="_GoBack"/>
            <w:bookmarkEnd w:id="0"/>
            <w:proofErr w:type="spellEnd"/>
          </w:p>
        </w:tc>
        <w:tc>
          <w:tcPr>
            <w:tcW w:w="1723" w:type="dxa"/>
            <w:gridSpan w:val="3"/>
            <w:vAlign w:val="bottom"/>
          </w:tcPr>
          <w:p w:rsidR="00E0132A" w:rsidRPr="00241D09" w:rsidRDefault="00E0132A" w:rsidP="00241D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1D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MP</w:t>
            </w:r>
          </w:p>
        </w:tc>
        <w:tc>
          <w:tcPr>
            <w:tcW w:w="1672" w:type="dxa"/>
            <w:gridSpan w:val="3"/>
            <w:vAlign w:val="bottom"/>
          </w:tcPr>
          <w:p w:rsidR="00E0132A" w:rsidRPr="00241D09" w:rsidRDefault="00E0132A" w:rsidP="006C737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1D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Z</w:t>
            </w:r>
          </w:p>
        </w:tc>
        <w:tc>
          <w:tcPr>
            <w:tcW w:w="1672" w:type="dxa"/>
            <w:gridSpan w:val="3"/>
            <w:vAlign w:val="bottom"/>
          </w:tcPr>
          <w:p w:rsidR="00E0132A" w:rsidRPr="00241D09" w:rsidRDefault="00E0132A" w:rsidP="006C737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1D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I</w:t>
            </w:r>
          </w:p>
        </w:tc>
      </w:tr>
      <w:tr w:rsidR="00E0132A" w:rsidRPr="00EB21A2" w:rsidTr="00E0132A">
        <w:tc>
          <w:tcPr>
            <w:tcW w:w="1985" w:type="dxa"/>
          </w:tcPr>
          <w:p w:rsidR="00E0132A" w:rsidRPr="00EB21A2" w:rsidRDefault="00E0132A" w:rsidP="006C73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:rsidR="00E0132A" w:rsidRPr="00241D09" w:rsidRDefault="00E0132A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D09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74" w:type="dxa"/>
          </w:tcPr>
          <w:p w:rsidR="00E0132A" w:rsidRPr="00241D09" w:rsidRDefault="00E0132A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D09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75" w:type="dxa"/>
          </w:tcPr>
          <w:p w:rsidR="00E0132A" w:rsidRPr="00241D09" w:rsidRDefault="00E0132A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D09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557" w:type="dxa"/>
          </w:tcPr>
          <w:p w:rsidR="00E0132A" w:rsidRPr="00241D09" w:rsidRDefault="00E0132A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D09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57" w:type="dxa"/>
          </w:tcPr>
          <w:p w:rsidR="00E0132A" w:rsidRPr="00241D09" w:rsidRDefault="00E0132A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D09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58" w:type="dxa"/>
          </w:tcPr>
          <w:p w:rsidR="00E0132A" w:rsidRPr="00241D09" w:rsidRDefault="00E0132A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D09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557" w:type="dxa"/>
          </w:tcPr>
          <w:p w:rsidR="00E0132A" w:rsidRPr="00241D09" w:rsidRDefault="00E0132A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D09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57" w:type="dxa"/>
          </w:tcPr>
          <w:p w:rsidR="00E0132A" w:rsidRPr="00241D09" w:rsidRDefault="00E0132A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D09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58" w:type="dxa"/>
          </w:tcPr>
          <w:p w:rsidR="00E0132A" w:rsidRPr="00241D09" w:rsidRDefault="00E0132A" w:rsidP="006C7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D09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</w:tr>
      <w:tr w:rsidR="0072463B" w:rsidRPr="00EB21A2" w:rsidTr="00E0132A">
        <w:tc>
          <w:tcPr>
            <w:tcW w:w="1985" w:type="dxa"/>
          </w:tcPr>
          <w:p w:rsidR="0072463B" w:rsidRPr="0061123D" w:rsidRDefault="0072463B" w:rsidP="007246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5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463B" w:rsidRPr="00EB21A2" w:rsidTr="00E0132A">
        <w:tc>
          <w:tcPr>
            <w:tcW w:w="1985" w:type="dxa"/>
          </w:tcPr>
          <w:p w:rsidR="0072463B" w:rsidRPr="0061123D" w:rsidRDefault="0072463B" w:rsidP="007246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5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463B" w:rsidRPr="00EB21A2" w:rsidTr="00E0132A">
        <w:tc>
          <w:tcPr>
            <w:tcW w:w="1985" w:type="dxa"/>
          </w:tcPr>
          <w:p w:rsidR="0072463B" w:rsidRPr="0061123D" w:rsidRDefault="0072463B" w:rsidP="007246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asseliflavus</w:t>
            </w:r>
            <w:proofErr w:type="spellEnd"/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463B" w:rsidRPr="00EB21A2" w:rsidTr="00E0132A">
        <w:tc>
          <w:tcPr>
            <w:tcW w:w="1985" w:type="dxa"/>
          </w:tcPr>
          <w:p w:rsidR="0072463B" w:rsidRPr="0061123D" w:rsidRDefault="0072463B" w:rsidP="007246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treptococc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4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5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8" w:type="dxa"/>
          </w:tcPr>
          <w:p w:rsidR="0072463B" w:rsidRPr="00EB21A2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463B" w:rsidTr="00E0132A">
        <w:tc>
          <w:tcPr>
            <w:tcW w:w="1985" w:type="dxa"/>
          </w:tcPr>
          <w:p w:rsidR="0072463B" w:rsidRPr="00857208" w:rsidRDefault="0072463B" w:rsidP="00724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ub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total</w:t>
            </w:r>
          </w:p>
        </w:tc>
        <w:tc>
          <w:tcPr>
            <w:tcW w:w="574" w:type="dxa"/>
          </w:tcPr>
          <w:p w:rsidR="0072463B" w:rsidRPr="0032251B" w:rsidRDefault="0072463B" w:rsidP="007246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51B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574" w:type="dxa"/>
          </w:tcPr>
          <w:p w:rsidR="0072463B" w:rsidRPr="0032251B" w:rsidRDefault="0072463B" w:rsidP="007246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51B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575" w:type="dxa"/>
          </w:tcPr>
          <w:p w:rsidR="0072463B" w:rsidRPr="0032251B" w:rsidRDefault="0072463B" w:rsidP="007246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51B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32251B" w:rsidRDefault="0072463B" w:rsidP="007246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51B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32251B" w:rsidRDefault="0072463B" w:rsidP="007246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51B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558" w:type="dxa"/>
          </w:tcPr>
          <w:p w:rsidR="0072463B" w:rsidRPr="0032251B" w:rsidRDefault="0072463B" w:rsidP="007246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51B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557" w:type="dxa"/>
          </w:tcPr>
          <w:p w:rsidR="0072463B" w:rsidRPr="0032251B" w:rsidRDefault="0072463B" w:rsidP="007246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51B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72463B" w:rsidRPr="0032251B" w:rsidRDefault="0072463B" w:rsidP="007246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51B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558" w:type="dxa"/>
          </w:tcPr>
          <w:p w:rsidR="0072463B" w:rsidRPr="0032251B" w:rsidRDefault="0072463B" w:rsidP="007246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51B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</w:tr>
      <w:tr w:rsidR="0072463B" w:rsidTr="00E0132A">
        <w:tc>
          <w:tcPr>
            <w:tcW w:w="1985" w:type="dxa"/>
          </w:tcPr>
          <w:p w:rsidR="0072463B" w:rsidRDefault="0072463B" w:rsidP="00724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proofErr w:type="gramEnd"/>
          </w:p>
        </w:tc>
        <w:tc>
          <w:tcPr>
            <w:tcW w:w="1723" w:type="dxa"/>
            <w:gridSpan w:val="3"/>
          </w:tcPr>
          <w:p w:rsidR="0072463B" w:rsidRPr="00756F9C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F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72" w:type="dxa"/>
            <w:gridSpan w:val="3"/>
          </w:tcPr>
          <w:p w:rsidR="0072463B" w:rsidRPr="00756F9C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F9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72" w:type="dxa"/>
            <w:gridSpan w:val="3"/>
          </w:tcPr>
          <w:p w:rsidR="0072463B" w:rsidRPr="00756F9C" w:rsidRDefault="0072463B" w:rsidP="00724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F9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:rsidR="00241D09" w:rsidRDefault="00241D09" w:rsidP="00E0132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54EEB" w:rsidRDefault="001A5934" w:rsidP="001A5934">
      <w:pPr>
        <w:rPr>
          <w:rFonts w:ascii="Times New Roman" w:hAnsi="Times New Roman" w:cs="Times New Roman"/>
          <w:sz w:val="20"/>
          <w:szCs w:val="20"/>
        </w:rPr>
      </w:pPr>
      <w:r w:rsidRPr="001A5934">
        <w:rPr>
          <w:rFonts w:ascii="Times New Roman" w:hAnsi="Times New Roman" w:cs="Times New Roman"/>
          <w:sz w:val="20"/>
          <w:szCs w:val="20"/>
        </w:rPr>
        <w:t xml:space="preserve">CTX: </w:t>
      </w:r>
      <w:proofErr w:type="spellStart"/>
      <w:r w:rsidRPr="001A5934">
        <w:rPr>
          <w:rFonts w:ascii="Times New Roman" w:hAnsi="Times New Roman" w:cs="Times New Roman"/>
          <w:sz w:val="20"/>
          <w:szCs w:val="20"/>
        </w:rPr>
        <w:t>cefotaxime</w:t>
      </w:r>
      <w:proofErr w:type="spellEnd"/>
      <w:r w:rsidRPr="001A5934">
        <w:rPr>
          <w:rFonts w:ascii="Times New Roman" w:hAnsi="Times New Roman" w:cs="Times New Roman"/>
          <w:sz w:val="20"/>
          <w:szCs w:val="20"/>
        </w:rPr>
        <w:t xml:space="preserve">; CAZ: </w:t>
      </w:r>
      <w:proofErr w:type="spellStart"/>
      <w:r w:rsidRPr="001A5934">
        <w:rPr>
          <w:rFonts w:ascii="Times New Roman" w:hAnsi="Times New Roman" w:cs="Times New Roman"/>
          <w:sz w:val="20"/>
          <w:szCs w:val="20"/>
        </w:rPr>
        <w:t>ceftazidime</w:t>
      </w:r>
      <w:proofErr w:type="spellEnd"/>
      <w:r w:rsidRPr="001A5934">
        <w:rPr>
          <w:rFonts w:ascii="Times New Roman" w:hAnsi="Times New Roman" w:cs="Times New Roman"/>
          <w:sz w:val="20"/>
          <w:szCs w:val="20"/>
        </w:rPr>
        <w:t xml:space="preserve">; GM: </w:t>
      </w:r>
      <w:proofErr w:type="spellStart"/>
      <w:r w:rsidRPr="001A5934">
        <w:rPr>
          <w:rFonts w:ascii="Times New Roman" w:hAnsi="Times New Roman" w:cs="Times New Roman"/>
          <w:sz w:val="20"/>
          <w:szCs w:val="20"/>
        </w:rPr>
        <w:t>gentamicin</w:t>
      </w:r>
      <w:proofErr w:type="spellEnd"/>
      <w:r w:rsidRPr="001A5934">
        <w:rPr>
          <w:rFonts w:ascii="Times New Roman" w:hAnsi="Times New Roman" w:cs="Times New Roman"/>
          <w:sz w:val="20"/>
          <w:szCs w:val="20"/>
        </w:rPr>
        <w:t xml:space="preserve">; LEV: </w:t>
      </w:r>
      <w:proofErr w:type="spellStart"/>
      <w:r w:rsidRPr="001A5934">
        <w:rPr>
          <w:rFonts w:ascii="Times New Roman" w:hAnsi="Times New Roman" w:cs="Times New Roman"/>
          <w:sz w:val="20"/>
          <w:szCs w:val="20"/>
        </w:rPr>
        <w:t>levofloxacin</w:t>
      </w:r>
      <w:proofErr w:type="spellEnd"/>
      <w:r w:rsidRPr="001A5934">
        <w:rPr>
          <w:rFonts w:ascii="Times New Roman" w:hAnsi="Times New Roman" w:cs="Times New Roman"/>
          <w:sz w:val="20"/>
          <w:szCs w:val="20"/>
        </w:rPr>
        <w:t>; MEM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meropene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</w:p>
    <w:p w:rsidR="00C43941" w:rsidRPr="00E0132A" w:rsidRDefault="001A5934" w:rsidP="001A5934">
      <w:pPr>
        <w:rPr>
          <w:rFonts w:ascii="Times New Roman" w:hAnsi="Times New Roman" w:cs="Times New Roman"/>
          <w:sz w:val="20"/>
          <w:szCs w:val="20"/>
        </w:rPr>
      </w:pPr>
      <w:r w:rsidRPr="001A5934">
        <w:rPr>
          <w:rFonts w:ascii="Times New Roman" w:hAnsi="Times New Roman" w:cs="Times New Roman"/>
          <w:sz w:val="20"/>
          <w:szCs w:val="20"/>
        </w:rPr>
        <w:t xml:space="preserve">AMK: </w:t>
      </w:r>
      <w:proofErr w:type="spellStart"/>
      <w:r w:rsidRPr="001A5934">
        <w:rPr>
          <w:rFonts w:ascii="Times New Roman" w:hAnsi="Times New Roman" w:cs="Times New Roman"/>
          <w:sz w:val="20"/>
          <w:szCs w:val="20"/>
        </w:rPr>
        <w:t>amikacin</w:t>
      </w:r>
      <w:proofErr w:type="spellEnd"/>
      <w:r w:rsidRPr="001A5934">
        <w:rPr>
          <w:rFonts w:ascii="Times New Roman" w:hAnsi="Times New Roman" w:cs="Times New Roman"/>
          <w:sz w:val="20"/>
          <w:szCs w:val="20"/>
        </w:rPr>
        <w:t xml:space="preserve">; COL: </w:t>
      </w:r>
      <w:proofErr w:type="spellStart"/>
      <w:r w:rsidRPr="001A5934">
        <w:rPr>
          <w:rFonts w:ascii="Times New Roman" w:hAnsi="Times New Roman" w:cs="Times New Roman"/>
          <w:sz w:val="20"/>
          <w:szCs w:val="20"/>
        </w:rPr>
        <w:t>colistin</w:t>
      </w:r>
      <w:proofErr w:type="spellEnd"/>
      <w:r w:rsidRPr="001A5934">
        <w:rPr>
          <w:rFonts w:ascii="Times New Roman" w:hAnsi="Times New Roman" w:cs="Times New Roman"/>
          <w:sz w:val="20"/>
          <w:szCs w:val="20"/>
        </w:rPr>
        <w:t xml:space="preserve">; CFX: </w:t>
      </w:r>
      <w:proofErr w:type="spellStart"/>
      <w:r w:rsidRPr="001A5934">
        <w:rPr>
          <w:rFonts w:ascii="Times New Roman" w:hAnsi="Times New Roman" w:cs="Times New Roman"/>
          <w:sz w:val="20"/>
          <w:szCs w:val="20"/>
        </w:rPr>
        <w:t>cefoxitin</w:t>
      </w:r>
      <w:proofErr w:type="spellEnd"/>
      <w:r w:rsidRPr="001A5934">
        <w:rPr>
          <w:rFonts w:ascii="Times New Roman" w:hAnsi="Times New Roman" w:cs="Times New Roman"/>
          <w:sz w:val="20"/>
          <w:szCs w:val="20"/>
        </w:rPr>
        <w:t xml:space="preserve">; LZ: </w:t>
      </w:r>
      <w:proofErr w:type="spellStart"/>
      <w:r w:rsidRPr="001A5934">
        <w:rPr>
          <w:rFonts w:ascii="Times New Roman" w:hAnsi="Times New Roman" w:cs="Times New Roman"/>
          <w:sz w:val="20"/>
          <w:szCs w:val="20"/>
        </w:rPr>
        <w:t>linezolid</w:t>
      </w:r>
      <w:proofErr w:type="spellEnd"/>
      <w:r w:rsidRPr="001A5934">
        <w:rPr>
          <w:rFonts w:ascii="Times New Roman" w:hAnsi="Times New Roman" w:cs="Times New Roman"/>
          <w:sz w:val="20"/>
          <w:szCs w:val="20"/>
        </w:rPr>
        <w:t xml:space="preserve">; TEI: </w:t>
      </w:r>
      <w:proofErr w:type="spellStart"/>
      <w:r w:rsidRPr="001A5934">
        <w:rPr>
          <w:rFonts w:ascii="Times New Roman" w:hAnsi="Times New Roman" w:cs="Times New Roman"/>
          <w:sz w:val="20"/>
          <w:szCs w:val="20"/>
        </w:rPr>
        <w:t>teicoplan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AMP: </w:t>
      </w:r>
      <w:proofErr w:type="spellStart"/>
      <w:r>
        <w:rPr>
          <w:rFonts w:ascii="Times New Roman" w:hAnsi="Times New Roman" w:cs="Times New Roman"/>
          <w:sz w:val="20"/>
          <w:szCs w:val="20"/>
        </w:rPr>
        <w:t>ampicillin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sectPr w:rsidR="00C43941" w:rsidRPr="00E0132A" w:rsidSect="00C4394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356D9"/>
    <w:rsid w:val="000079EF"/>
    <w:rsid w:val="000665E8"/>
    <w:rsid w:val="000B3277"/>
    <w:rsid w:val="000C5E6B"/>
    <w:rsid w:val="0010543B"/>
    <w:rsid w:val="0012288C"/>
    <w:rsid w:val="00127BB4"/>
    <w:rsid w:val="00133072"/>
    <w:rsid w:val="0014609B"/>
    <w:rsid w:val="00153B2D"/>
    <w:rsid w:val="001936E6"/>
    <w:rsid w:val="001A30A7"/>
    <w:rsid w:val="001A5934"/>
    <w:rsid w:val="001C5186"/>
    <w:rsid w:val="001D3EBB"/>
    <w:rsid w:val="001D5E85"/>
    <w:rsid w:val="002068CE"/>
    <w:rsid w:val="00221039"/>
    <w:rsid w:val="002316A3"/>
    <w:rsid w:val="002356D9"/>
    <w:rsid w:val="00240167"/>
    <w:rsid w:val="00241D09"/>
    <w:rsid w:val="002A76EB"/>
    <w:rsid w:val="002B0C27"/>
    <w:rsid w:val="002C1267"/>
    <w:rsid w:val="002F0089"/>
    <w:rsid w:val="0031310E"/>
    <w:rsid w:val="0032251B"/>
    <w:rsid w:val="003655A7"/>
    <w:rsid w:val="00396A8B"/>
    <w:rsid w:val="003D7897"/>
    <w:rsid w:val="00416590"/>
    <w:rsid w:val="0042025D"/>
    <w:rsid w:val="00435FFE"/>
    <w:rsid w:val="00437565"/>
    <w:rsid w:val="004410FB"/>
    <w:rsid w:val="00443B95"/>
    <w:rsid w:val="00451486"/>
    <w:rsid w:val="00470CEA"/>
    <w:rsid w:val="00482520"/>
    <w:rsid w:val="00513218"/>
    <w:rsid w:val="00537B24"/>
    <w:rsid w:val="005476D4"/>
    <w:rsid w:val="00566D51"/>
    <w:rsid w:val="005B71B5"/>
    <w:rsid w:val="006056F8"/>
    <w:rsid w:val="00606E70"/>
    <w:rsid w:val="0061123D"/>
    <w:rsid w:val="006235ED"/>
    <w:rsid w:val="00681C9E"/>
    <w:rsid w:val="006C7371"/>
    <w:rsid w:val="006D3060"/>
    <w:rsid w:val="006D53AA"/>
    <w:rsid w:val="006E11B2"/>
    <w:rsid w:val="006E352E"/>
    <w:rsid w:val="006E7350"/>
    <w:rsid w:val="0072463B"/>
    <w:rsid w:val="00756F9C"/>
    <w:rsid w:val="007650BA"/>
    <w:rsid w:val="008165F1"/>
    <w:rsid w:val="008213C6"/>
    <w:rsid w:val="00844A89"/>
    <w:rsid w:val="00857208"/>
    <w:rsid w:val="00874001"/>
    <w:rsid w:val="00876482"/>
    <w:rsid w:val="008A5992"/>
    <w:rsid w:val="008D7278"/>
    <w:rsid w:val="008E7E5E"/>
    <w:rsid w:val="008F63AC"/>
    <w:rsid w:val="00910776"/>
    <w:rsid w:val="009156A2"/>
    <w:rsid w:val="00915F43"/>
    <w:rsid w:val="009307E8"/>
    <w:rsid w:val="009C0870"/>
    <w:rsid w:val="00A0137B"/>
    <w:rsid w:val="00A4513A"/>
    <w:rsid w:val="00A8520C"/>
    <w:rsid w:val="00AD0A71"/>
    <w:rsid w:val="00AE2DDC"/>
    <w:rsid w:val="00B176F8"/>
    <w:rsid w:val="00B54EEB"/>
    <w:rsid w:val="00B7730C"/>
    <w:rsid w:val="00BA4228"/>
    <w:rsid w:val="00BB7D0F"/>
    <w:rsid w:val="00BC613C"/>
    <w:rsid w:val="00BD3A10"/>
    <w:rsid w:val="00BD70D5"/>
    <w:rsid w:val="00C02AF9"/>
    <w:rsid w:val="00C34E71"/>
    <w:rsid w:val="00C43941"/>
    <w:rsid w:val="00C66F5E"/>
    <w:rsid w:val="00CC31CD"/>
    <w:rsid w:val="00CD3BD8"/>
    <w:rsid w:val="00CF5CE3"/>
    <w:rsid w:val="00D06E09"/>
    <w:rsid w:val="00D1214C"/>
    <w:rsid w:val="00D13734"/>
    <w:rsid w:val="00D15E5E"/>
    <w:rsid w:val="00D305E1"/>
    <w:rsid w:val="00D75E06"/>
    <w:rsid w:val="00DE6E6E"/>
    <w:rsid w:val="00E0132A"/>
    <w:rsid w:val="00E14B8E"/>
    <w:rsid w:val="00E50293"/>
    <w:rsid w:val="00EA1D0F"/>
    <w:rsid w:val="00EB21A2"/>
    <w:rsid w:val="00F35AE9"/>
    <w:rsid w:val="00F6571B"/>
    <w:rsid w:val="00F728DE"/>
    <w:rsid w:val="00FA6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79FBDBE-6CE2-47B4-82BA-3D52C2F05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2288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356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857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ntonella</cp:lastModifiedBy>
  <cp:revision>12</cp:revision>
  <dcterms:created xsi:type="dcterms:W3CDTF">2016-07-05T12:36:00Z</dcterms:created>
  <dcterms:modified xsi:type="dcterms:W3CDTF">2016-07-07T08:18:00Z</dcterms:modified>
</cp:coreProperties>
</file>